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3. Identification of TIME-like elements in GenBank database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50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376"/>
        <w:gridCol w:w="1761"/>
        <w:gridCol w:w="1488"/>
        <w:gridCol w:w="1491"/>
        <w:gridCol w:w="1488"/>
        <w:gridCol w:w="1482"/>
      </w:tblGrid>
      <w:tr>
        <w:trPr>
          <w:trHeight w:val="771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ost stra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Bank accesion no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ocation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lasmid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romosome (nucleotide position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sertion sit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ngth (bp)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umber of conserved residues (identical with TIME1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bp; sequenc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’</w:t>
            </w:r>
            <w:r>
              <w:rPr>
                <w:rFonts w:cs="Arial" w:ascii="Arial" w:hAnsi="Arial"/>
                <w:b/>
                <w:szCs w:val="24"/>
                <w:lang w:val="en-US"/>
              </w:rPr>
              <w:t>→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’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py number in the genome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seudomonas putid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OT-T1E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eastAsia="Times New Roman" w:cs="Arial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pl-PL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pl-PL"/>
              </w:rPr>
              <w:t>HM62620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pl-PL"/>
              </w:rPr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asmid pGRT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08410-108671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’-terminal part of gene 1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hypothetical protein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utative transcription regulator protein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/261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putida</w:t>
            </w:r>
            <w:r>
              <w:rPr>
                <w:rFonts w:cs="Arial" w:ascii="Arial" w:hAnsi="Arial"/>
                <w:sz w:val="18"/>
                <w:szCs w:val="18"/>
              </w:rPr>
              <w:t xml:space="preserve"> W619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P000949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mosom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2609011-2608750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1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transcriptional regulator, LysR family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integrase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/261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oteus mirabilis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Q35217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R77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46-1785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1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utative transcription regulator protein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hypothetical protein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/261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red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cultured bacterium from freshwater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nvironments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157767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QKH54</w:t>
            </w:r>
          </w:p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12549-12288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/261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5; ATCAC</w:t>
            </w:r>
          </w:p>
        </w:tc>
        <w:tc>
          <w:tcPr>
            <w:tcW w:w="14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QKH54</w:t>
            </w:r>
          </w:p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96-41757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/261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; TACT</w:t>
            </w:r>
          </w:p>
        </w:tc>
        <w:tc>
          <w:tcPr>
            <w:tcW w:w="14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Xanthomonas campestris </w:t>
            </w:r>
            <w:r>
              <w:rPr>
                <w:rFonts w:cs="Arial" w:ascii="Arial" w:hAnsi="Arial"/>
                <w:sz w:val="18"/>
                <w:szCs w:val="18"/>
              </w:rPr>
              <w:t>pv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vesicatoria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03995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mosome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679718-2679979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terminal part of gene 1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utative transposase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highlight w:val="red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utative major facilitator superfamily protein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/261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putida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J344068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WW0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5441-25702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1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hypothetical protein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 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utative transcription regulator protein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/261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stutzeri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highlight w:val="red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SU8021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BP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206-5467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’-terminal part of gene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259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seudomonas </w:t>
            </w:r>
            <w:r>
              <w:rPr>
                <w:rFonts w:cs="Arial" w:ascii="Arial" w:hAnsi="Arial"/>
                <w:sz w:val="18"/>
                <w:szCs w:val="18"/>
              </w:rPr>
              <w:t>sp. KHP41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9899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son Tn</w:t>
            </w:r>
            <w:r>
              <w:rPr>
                <w:rFonts w:cs="Arial" w:ascii="Arial" w:hAnsi="Arial"/>
                <w:i/>
                <w:sz w:val="18"/>
                <w:szCs w:val="18"/>
              </w:rPr>
              <w:t>5041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417-5678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79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aeruginosa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-2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B083212_A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mosome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1120-859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43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; TA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B083212_B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mosome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7557-7297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42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B120321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mosome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8753-8492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43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seudomonas putida </w:t>
            </w:r>
            <w:r>
              <w:rPr>
                <w:rFonts w:cs="Arial" w:ascii="Arial" w:hAnsi="Arial"/>
                <w:sz w:val="18"/>
                <w:szCs w:val="18"/>
              </w:rPr>
              <w:t>H8234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P005976_A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mosome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3473571-3473831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’-terminal part of gene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hypothetical protein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/173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P005976_B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mosome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3502909-3502649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5’-terminal part of gene 1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integrase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terminal part of gene 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cytochrome C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/144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; AAATA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putida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130439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PGH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099-3838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54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putida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J85989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AK5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50-411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80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seudomonas putida </w:t>
            </w:r>
            <w:r>
              <w:rPr>
                <w:rFonts w:cs="Arial" w:ascii="Arial" w:hAnsi="Arial"/>
                <w:sz w:val="18"/>
                <w:szCs w:val="18"/>
              </w:rPr>
              <w:t>GJ31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Y83146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KW1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814-5075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80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fluorescens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Cb36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020724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AM10.6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(ND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/180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 syringae</w:t>
            </w:r>
            <w:r>
              <w:rPr>
                <w:rFonts w:cs="Arial" w:ascii="Arial" w:hAnsi="Arial"/>
                <w:sz w:val="18"/>
                <w:szCs w:val="18"/>
              </w:rPr>
              <w:t xml:space="preserve"> pv. </w:t>
            </w:r>
            <w:r>
              <w:rPr>
                <w:rFonts w:cs="Arial" w:ascii="Arial" w:hAnsi="Arial"/>
                <w:i/>
                <w:sz w:val="18"/>
                <w:szCs w:val="18"/>
              </w:rPr>
              <w:t>tomato</w:t>
            </w:r>
            <w:r>
              <w:rPr>
                <w:rFonts w:cs="Arial" w:ascii="Arial" w:hAnsi="Arial"/>
                <w:sz w:val="18"/>
                <w:szCs w:val="18"/>
              </w:rPr>
              <w:t xml:space="preserve"> DC3000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E016855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DC3000A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1379-31634)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R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/180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ND – not determined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IGR – intergenic region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US"/>
        </w:rPr>
        <w:t>N – not present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1:50:00Z</dcterms:created>
  <dc:creator>Magda</dc:creator>
  <dc:description/>
  <cp:keywords/>
  <dc:language>en-US</dc:language>
  <cp:lastModifiedBy>Bartosik</cp:lastModifiedBy>
  <cp:lastPrinted>2014-04-08T09:06:00Z</cp:lastPrinted>
  <dcterms:modified xsi:type="dcterms:W3CDTF">2014-05-06T13:52:00Z</dcterms:modified>
  <cp:revision>22</cp:revision>
  <dc:subject/>
  <dc:title/>
</cp:coreProperties>
</file>